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A8F" w:rsidRPr="007E19F2" w:rsidRDefault="001A7A8F" w:rsidP="001A7A8F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7E19F2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AD659D" w:rsidRPr="007E19F2" w:rsidRDefault="007871EA" w:rsidP="00AD659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AD659D" w:rsidRPr="007E19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D659D" w:rsidRPr="007E19F2">
        <w:rPr>
          <w:rFonts w:ascii="Times New Roman" w:hAnsi="Times New Roman" w:cs="Times New Roman"/>
          <w:sz w:val="24"/>
          <w:szCs w:val="24"/>
          <w:lang w:val="en-US"/>
        </w:rPr>
        <w:t>Geographic and unpublished analytical data of additional sample series in the Eurasian region (sampling year was 2016).</w:t>
      </w:r>
    </w:p>
    <w:tbl>
      <w:tblPr>
        <w:tblW w:w="127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240"/>
        <w:gridCol w:w="1260"/>
        <w:gridCol w:w="1817"/>
        <w:gridCol w:w="680"/>
        <w:gridCol w:w="800"/>
        <w:gridCol w:w="647"/>
        <w:gridCol w:w="760"/>
        <w:gridCol w:w="820"/>
        <w:gridCol w:w="700"/>
        <w:gridCol w:w="880"/>
        <w:gridCol w:w="1040"/>
        <w:gridCol w:w="920"/>
      </w:tblGrid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Latitude (N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Longitude (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Country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Nam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pH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Na</w:t>
            </w:r>
            <w:r w:rsidRPr="007E19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(</w:t>
            </w:r>
            <w:proofErr w:type="gramStart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e%</w:t>
            </w:r>
            <w:proofErr w:type="gramEnd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K</w:t>
            </w:r>
            <w:r w:rsidRPr="007E19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(</w:t>
            </w:r>
            <w:proofErr w:type="gramStart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e%</w:t>
            </w:r>
            <w:proofErr w:type="gramEnd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Ca</w:t>
            </w:r>
            <w:r w:rsidRPr="007E19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(</w:t>
            </w:r>
            <w:proofErr w:type="gramStart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e%</w:t>
            </w:r>
            <w:proofErr w:type="gramEnd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Mg</w:t>
            </w:r>
            <w:r w:rsidRPr="007E19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(</w:t>
            </w:r>
            <w:proofErr w:type="gramStart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e%</w:t>
            </w:r>
            <w:proofErr w:type="gramEnd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Cl</w:t>
            </w:r>
            <w:r w:rsidRPr="007E19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–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(</w:t>
            </w:r>
            <w:proofErr w:type="gramStart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e%</w:t>
            </w:r>
            <w:proofErr w:type="gramEnd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O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hu-HU"/>
              </w:rPr>
              <w:t>4</w:t>
            </w:r>
            <w:r w:rsidRPr="007E19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–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(</w:t>
            </w:r>
            <w:proofErr w:type="gramStart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e%</w:t>
            </w:r>
            <w:proofErr w:type="gramEnd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O</w:t>
            </w:r>
            <w:r w:rsidRPr="007E19F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7E19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–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(</w:t>
            </w:r>
            <w:proofErr w:type="gramStart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e%</w:t>
            </w:r>
            <w:proofErr w:type="gramEnd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9D" w:rsidRPr="007E19F2" w:rsidRDefault="00AD659D" w:rsidP="00EA1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CO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hu-HU"/>
              </w:rPr>
              <w:t>3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hu-HU"/>
              </w:rPr>
              <w:t>2</w:t>
            </w:r>
            <w:r w:rsidRPr="007E19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–</w:t>
            </w:r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 xml:space="preserve"> (</w:t>
            </w:r>
            <w:proofErr w:type="gramStart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e%</w:t>
            </w:r>
            <w:proofErr w:type="gramEnd"/>
            <w:r w:rsidRPr="007E1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)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8.820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8.33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azakhstan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know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2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2.36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1.3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5.8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8.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5.3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6.1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0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9.5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7.8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azakhst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know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1.9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4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8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.50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0.1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3.0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azakhst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Small </w:t>
            </w: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hebachi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1.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4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4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4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23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3.005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3.867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azakhstan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ishikaro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4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7.4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1.9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3.0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6.8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0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3.76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3.4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azakhst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yzylkak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6.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2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4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0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4.3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2.7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azakhst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rpek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9.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3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3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5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0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5.368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2.926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azakhstan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hamantuz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4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2.92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8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.7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3.0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8.0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9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0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9.1608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5.592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odiltsagaan</w:t>
            </w:r>
            <w:proofErr w:type="spellEnd"/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00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6.68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90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18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8.24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89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3.6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7.01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48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0.57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5.0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Orog</w:t>
            </w:r>
            <w:proofErr w:type="spellEnd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</w:t>
            </w: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uu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7.7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8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8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2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87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0.77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5.3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holboolj</w:t>
            </w:r>
            <w:proofErr w:type="spellEnd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</w:t>
            </w: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uu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7.9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2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9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8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4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.53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1.9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5.8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know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5.4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3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9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0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.32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lastRenderedPageBreak/>
              <w:t>103.29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6.6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angiin</w:t>
            </w:r>
            <w:proofErr w:type="spellEnd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</w:t>
            </w: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ala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9.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7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5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7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0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.12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8.2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7.6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ungaluut</w:t>
            </w:r>
            <w:proofErr w:type="spellEnd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</w:t>
            </w: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uu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0.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4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5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.08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2.15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7.8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urmin</w:t>
            </w:r>
            <w:proofErr w:type="spellEnd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Lak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4.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2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3.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74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3.5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9.3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hairkha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2.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8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5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0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.00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4.6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8.4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Unknow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9.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6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52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4.6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9.5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hukh</w:t>
            </w:r>
            <w:proofErr w:type="spellEnd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Lak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3.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2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9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5.49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4.869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9.138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umiin</w:t>
            </w:r>
            <w:proofErr w:type="spellEnd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Lake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9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8.15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4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8.4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0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2.9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4.6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44</w:t>
            </w:r>
          </w:p>
        </w:tc>
      </w:tr>
      <w:tr w:rsidR="00AD659D" w:rsidRPr="007E19F2" w:rsidTr="00EA17FC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5.58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9.5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ongoli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Khukh</w:t>
            </w:r>
            <w:proofErr w:type="spellEnd"/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Lak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5.1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3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1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6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9D" w:rsidRPr="007E19F2" w:rsidRDefault="00AD659D" w:rsidP="00EA17F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7E19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.55</w:t>
            </w:r>
          </w:p>
        </w:tc>
      </w:tr>
    </w:tbl>
    <w:p w:rsidR="00AD659D" w:rsidRPr="007E19F2" w:rsidRDefault="007871EA" w:rsidP="00AD659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otnotes</w:t>
      </w:r>
    </w:p>
    <w:p w:rsidR="00FB7CC8" w:rsidRPr="00AD659D" w:rsidRDefault="00AD659D" w:rsidP="00AD65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19F2">
        <w:rPr>
          <w:rFonts w:ascii="Times New Roman" w:hAnsi="Times New Roman" w:cs="Times New Roman"/>
          <w:sz w:val="24"/>
          <w:szCs w:val="24"/>
          <w:lang w:val="en-US"/>
        </w:rPr>
        <w:t>Geographic Coordinate System: WGS 84.</w:t>
      </w:r>
      <w:bookmarkStart w:id="0" w:name="_GoBack"/>
      <w:bookmarkEnd w:id="0"/>
    </w:p>
    <w:sectPr w:rsidR="00FB7CC8" w:rsidRPr="00AD659D" w:rsidSect="00A349D2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59D"/>
    <w:rsid w:val="001A7A8F"/>
    <w:rsid w:val="007871EA"/>
    <w:rsid w:val="008827D1"/>
    <w:rsid w:val="00AD659D"/>
    <w:rsid w:val="00FB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BB9718-A241-4631-9905-5B0BCA4F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D659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  <w:rsid w:val="00AD6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1</Words>
  <Characters>1736</Characters>
  <Application>Microsoft Office Word</Application>
  <DocSecurity>0</DocSecurity>
  <Lines>14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Boros</dc:creator>
  <cp:keywords/>
  <dc:description/>
  <cp:lastModifiedBy>Boros Emil</cp:lastModifiedBy>
  <cp:revision>4</cp:revision>
  <dcterms:created xsi:type="dcterms:W3CDTF">2018-08-06T15:40:00Z</dcterms:created>
  <dcterms:modified xsi:type="dcterms:W3CDTF">2018-08-08T15:07:00Z</dcterms:modified>
</cp:coreProperties>
</file>